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A66" w:rsidRDefault="00A23F17" w:rsidP="00A23F17">
      <w:pPr>
        <w:rPr>
          <w:b/>
          <w:bCs/>
          <w:u w:val="single"/>
        </w:rPr>
      </w:pPr>
      <w:bookmarkStart w:id="0" w:name="_GoBack"/>
      <w:bookmarkEnd w:id="0"/>
      <w:r w:rsidRPr="00727A69">
        <w:rPr>
          <w:b/>
          <w:bCs/>
          <w:u w:val="single"/>
        </w:rPr>
        <w:t>Appendix</w:t>
      </w:r>
      <w:r>
        <w:rPr>
          <w:b/>
          <w:bCs/>
          <w:u w:val="single"/>
        </w:rPr>
        <w:t xml:space="preserve">: </w:t>
      </w:r>
    </w:p>
    <w:p w:rsidR="009B0A66" w:rsidRDefault="009B0A66" w:rsidP="00A23F17">
      <w:pPr>
        <w:rPr>
          <w:b/>
          <w:bCs/>
          <w:u w:val="single"/>
        </w:rPr>
      </w:pPr>
    </w:p>
    <w:p w:rsidR="00A23F17" w:rsidRDefault="00A23F17" w:rsidP="00A23F17">
      <w:pPr>
        <w:rPr>
          <w:u w:val="single"/>
        </w:rPr>
      </w:pPr>
      <w:r w:rsidRPr="00A23F17">
        <w:rPr>
          <w:u w:val="single"/>
        </w:rPr>
        <w:t>Comparison of patient</w:t>
      </w:r>
      <w:r w:rsidR="000224B4">
        <w:rPr>
          <w:u w:val="single"/>
        </w:rPr>
        <w:t>s’</w:t>
      </w:r>
      <w:r w:rsidRPr="00A23F17">
        <w:rPr>
          <w:u w:val="single"/>
        </w:rPr>
        <w:t xml:space="preserve"> characteristics </w:t>
      </w:r>
      <w:r>
        <w:rPr>
          <w:u w:val="single"/>
        </w:rPr>
        <w:t>after matching</w:t>
      </w:r>
    </w:p>
    <w:p w:rsidR="009B0A66" w:rsidRPr="00727A69" w:rsidRDefault="009B0A66" w:rsidP="00A23F17">
      <w:pPr>
        <w:rPr>
          <w:b/>
          <w:bCs/>
          <w:u w:val="single"/>
        </w:rPr>
      </w:pP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2980"/>
        <w:gridCol w:w="1918"/>
        <w:gridCol w:w="1742"/>
        <w:gridCol w:w="1590"/>
      </w:tblGrid>
      <w:tr w:rsidR="00A23F17" w:rsidRPr="00A23F17" w:rsidTr="00480230">
        <w:trPr>
          <w:trHeight w:val="300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racteristic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bsolute Standardized Difference</w:t>
            </w:r>
          </w:p>
        </w:tc>
      </w:tr>
      <w:tr w:rsidR="00A23F17" w:rsidRPr="00A23F17" w:rsidTr="00480230">
        <w:trPr>
          <w:trHeight w:val="300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≤ 20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≥ 2009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A23F17" w:rsidRPr="00A23F17" w:rsidTr="00480230">
        <w:trPr>
          <w:trHeight w:val="300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N=495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N=495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Age (years), mean (SD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67.68 (10.0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67.44 (9.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241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Male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399 (80.6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400 (80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051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HTN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407 (82.2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416 (84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486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DM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165 (33.3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198 (40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1387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PVD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61 (12.3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47 (9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908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CHF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65 (13.1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61 (12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242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Recent MI (≤7 days)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140 (49.0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146 (29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267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A.Fib / A.flutter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31 (44.9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38 (55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556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5A18A3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 xml:space="preserve">LM </w:t>
            </w:r>
            <w:r w:rsidR="005A18A3">
              <w:rPr>
                <w:rFonts w:asciiTheme="majorBidi" w:eastAsia="Times New Roman" w:hAnsiTheme="majorBidi" w:cstheme="majorBidi"/>
                <w:color w:val="000000"/>
              </w:rPr>
              <w:t>disease</w:t>
            </w:r>
            <w:r w:rsidRPr="00A23F17">
              <w:rPr>
                <w:rFonts w:asciiTheme="majorBidi" w:eastAsia="Times New Roman" w:hAnsiTheme="majorBidi" w:cstheme="majorBidi"/>
                <w:color w:val="000000"/>
              </w:rPr>
              <w:t>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218 (44.0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193 (39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1026</w:t>
            </w:r>
          </w:p>
        </w:tc>
      </w:tr>
      <w:tr w:rsidR="00A23F17" w:rsidRPr="00A23F17" w:rsidTr="00480230">
        <w:trPr>
          <w:trHeight w:val="402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0E0814" w:rsidP="000E0814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ior s</w:t>
            </w:r>
            <w:r w:rsidR="00A23F17" w:rsidRPr="00A23F17">
              <w:rPr>
                <w:rFonts w:asciiTheme="majorBidi" w:eastAsia="Times New Roman" w:hAnsiTheme="majorBidi" w:cstheme="majorBidi"/>
                <w:color w:val="000000"/>
              </w:rPr>
              <w:t>troke, n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21 (4.2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25 (5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17" w:rsidRPr="00A23F17" w:rsidRDefault="00A23F17" w:rsidP="0048023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23F17">
              <w:rPr>
                <w:rFonts w:asciiTheme="majorBidi" w:eastAsia="Times New Roman" w:hAnsiTheme="majorBidi" w:cstheme="majorBidi"/>
                <w:color w:val="000000"/>
              </w:rPr>
              <w:t>0.0384</w:t>
            </w:r>
          </w:p>
        </w:tc>
      </w:tr>
    </w:tbl>
    <w:p w:rsidR="00A23F17" w:rsidRDefault="00A23F17" w:rsidP="00A23F17"/>
    <w:p w:rsidR="00A23F17" w:rsidRDefault="00A23F17" w:rsidP="00A23F17"/>
    <w:p w:rsidR="00A23F17" w:rsidRDefault="00A23F17" w:rsidP="00A23F17"/>
    <w:p w:rsidR="00AF5CC4" w:rsidRDefault="00AF5CC4" w:rsidP="00AF5CC4">
      <w:pPr>
        <w:spacing w:line="480" w:lineRule="auto"/>
      </w:pPr>
    </w:p>
    <w:p w:rsidR="00AF5CC4" w:rsidRDefault="00AF5CC4" w:rsidP="00AF5CC4">
      <w:pPr>
        <w:spacing w:line="480" w:lineRule="auto"/>
      </w:pPr>
    </w:p>
    <w:p w:rsidR="00AF5CC4" w:rsidRDefault="00AF5CC4" w:rsidP="00AF5CC4">
      <w:pPr>
        <w:spacing w:line="480" w:lineRule="auto"/>
      </w:pPr>
    </w:p>
    <w:sectPr w:rsidR="00AF5CC4" w:rsidSect="001E6C99"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F3B" w:rsidRDefault="00826F3B" w:rsidP="000D5C67">
      <w:r>
        <w:separator/>
      </w:r>
    </w:p>
  </w:endnote>
  <w:endnote w:type="continuationSeparator" w:id="0">
    <w:p w:rsidR="00826F3B" w:rsidRDefault="00826F3B" w:rsidP="000D5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0230" w:rsidRDefault="00480230">
    <w:pPr>
      <w:pStyle w:val="Footer"/>
      <w:jc w:val="center"/>
    </w:pPr>
    <w:r>
      <w:t>-</w:t>
    </w:r>
    <w:sdt>
      <w:sdtPr>
        <w:id w:val="169403141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0A6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-</w:t>
        </w:r>
      </w:sdtContent>
    </w:sdt>
  </w:p>
  <w:p w:rsidR="00480230" w:rsidRDefault="004802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F3B" w:rsidRDefault="00826F3B" w:rsidP="000D5C67">
      <w:r>
        <w:separator/>
      </w:r>
    </w:p>
  </w:footnote>
  <w:footnote w:type="continuationSeparator" w:id="0">
    <w:p w:rsidR="00826F3B" w:rsidRDefault="00826F3B" w:rsidP="000D5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104E9"/>
    <w:multiLevelType w:val="hybridMultilevel"/>
    <w:tmpl w:val="0686C630"/>
    <w:lvl w:ilvl="0" w:tplc="FD0C3D38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50BB6"/>
    <w:multiLevelType w:val="multilevel"/>
    <w:tmpl w:val="136EA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A7D5C77"/>
    <w:multiLevelType w:val="hybridMultilevel"/>
    <w:tmpl w:val="162C02A4"/>
    <w:lvl w:ilvl="0" w:tplc="FD0C3D38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C0B3966"/>
    <w:multiLevelType w:val="hybridMultilevel"/>
    <w:tmpl w:val="3CF883FE"/>
    <w:lvl w:ilvl="0" w:tplc="77961984">
      <w:start w:val="1"/>
      <w:numFmt w:val="upperRoman"/>
      <w:lvlText w:val="%1-"/>
      <w:lvlJc w:val="left"/>
      <w:pPr>
        <w:ind w:left="1004" w:hanging="72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DCD"/>
    <w:rsid w:val="000072AB"/>
    <w:rsid w:val="000224B4"/>
    <w:rsid w:val="00022A7D"/>
    <w:rsid w:val="000338C8"/>
    <w:rsid w:val="000558CB"/>
    <w:rsid w:val="00057CC7"/>
    <w:rsid w:val="00076444"/>
    <w:rsid w:val="0008459D"/>
    <w:rsid w:val="000A0BBF"/>
    <w:rsid w:val="000A2CEC"/>
    <w:rsid w:val="000A78F6"/>
    <w:rsid w:val="000C3BD5"/>
    <w:rsid w:val="000C5493"/>
    <w:rsid w:val="000C5C7D"/>
    <w:rsid w:val="000D522E"/>
    <w:rsid w:val="000D5C67"/>
    <w:rsid w:val="000D6588"/>
    <w:rsid w:val="000E0814"/>
    <w:rsid w:val="000E281A"/>
    <w:rsid w:val="001170C9"/>
    <w:rsid w:val="0014214D"/>
    <w:rsid w:val="0014493F"/>
    <w:rsid w:val="001465A2"/>
    <w:rsid w:val="001515D9"/>
    <w:rsid w:val="0015694E"/>
    <w:rsid w:val="001734CD"/>
    <w:rsid w:val="00196985"/>
    <w:rsid w:val="001A713C"/>
    <w:rsid w:val="001D1A72"/>
    <w:rsid w:val="001E0D72"/>
    <w:rsid w:val="001E21BD"/>
    <w:rsid w:val="001E2B4D"/>
    <w:rsid w:val="001E6C99"/>
    <w:rsid w:val="001F2F4D"/>
    <w:rsid w:val="001F35E5"/>
    <w:rsid w:val="00203DF7"/>
    <w:rsid w:val="00214990"/>
    <w:rsid w:val="00225FE2"/>
    <w:rsid w:val="0023645F"/>
    <w:rsid w:val="002549EE"/>
    <w:rsid w:val="00254D21"/>
    <w:rsid w:val="00257F73"/>
    <w:rsid w:val="0026241C"/>
    <w:rsid w:val="00264EB4"/>
    <w:rsid w:val="00266733"/>
    <w:rsid w:val="00272EA2"/>
    <w:rsid w:val="00274F05"/>
    <w:rsid w:val="00284BAC"/>
    <w:rsid w:val="002A6BB2"/>
    <w:rsid w:val="002B0FEF"/>
    <w:rsid w:val="002B250C"/>
    <w:rsid w:val="002B3EC6"/>
    <w:rsid w:val="002C471B"/>
    <w:rsid w:val="002D3003"/>
    <w:rsid w:val="002E04F7"/>
    <w:rsid w:val="002F5397"/>
    <w:rsid w:val="00301A48"/>
    <w:rsid w:val="003041E9"/>
    <w:rsid w:val="00316E90"/>
    <w:rsid w:val="003241E4"/>
    <w:rsid w:val="0032791B"/>
    <w:rsid w:val="0033792B"/>
    <w:rsid w:val="00345341"/>
    <w:rsid w:val="0034720A"/>
    <w:rsid w:val="00356990"/>
    <w:rsid w:val="00361796"/>
    <w:rsid w:val="00363981"/>
    <w:rsid w:val="00370454"/>
    <w:rsid w:val="00377A88"/>
    <w:rsid w:val="00377CAC"/>
    <w:rsid w:val="00381FBE"/>
    <w:rsid w:val="00390EA0"/>
    <w:rsid w:val="003B64C7"/>
    <w:rsid w:val="003C6234"/>
    <w:rsid w:val="003D64CD"/>
    <w:rsid w:val="0040662E"/>
    <w:rsid w:val="00421C31"/>
    <w:rsid w:val="004252CC"/>
    <w:rsid w:val="00434B7D"/>
    <w:rsid w:val="004362B5"/>
    <w:rsid w:val="004645F5"/>
    <w:rsid w:val="00464A5A"/>
    <w:rsid w:val="0047749E"/>
    <w:rsid w:val="00480230"/>
    <w:rsid w:val="00493756"/>
    <w:rsid w:val="00496161"/>
    <w:rsid w:val="004970BE"/>
    <w:rsid w:val="004A181C"/>
    <w:rsid w:val="004A4C66"/>
    <w:rsid w:val="004A52A5"/>
    <w:rsid w:val="004D1053"/>
    <w:rsid w:val="004D3441"/>
    <w:rsid w:val="004D519F"/>
    <w:rsid w:val="00505364"/>
    <w:rsid w:val="005201BE"/>
    <w:rsid w:val="005300DC"/>
    <w:rsid w:val="0053210C"/>
    <w:rsid w:val="00544DE6"/>
    <w:rsid w:val="005508E2"/>
    <w:rsid w:val="00557F31"/>
    <w:rsid w:val="00565F18"/>
    <w:rsid w:val="005763AA"/>
    <w:rsid w:val="00597B30"/>
    <w:rsid w:val="005A18A3"/>
    <w:rsid w:val="005A4D41"/>
    <w:rsid w:val="005A70D0"/>
    <w:rsid w:val="005B7D1E"/>
    <w:rsid w:val="005D629F"/>
    <w:rsid w:val="005F53B8"/>
    <w:rsid w:val="0060495C"/>
    <w:rsid w:val="00611D04"/>
    <w:rsid w:val="00613FBD"/>
    <w:rsid w:val="00615B69"/>
    <w:rsid w:val="0061612B"/>
    <w:rsid w:val="00620BDA"/>
    <w:rsid w:val="00624809"/>
    <w:rsid w:val="006248EF"/>
    <w:rsid w:val="0064440F"/>
    <w:rsid w:val="006448FA"/>
    <w:rsid w:val="00653E5A"/>
    <w:rsid w:val="00656B2A"/>
    <w:rsid w:val="00680C84"/>
    <w:rsid w:val="00682D33"/>
    <w:rsid w:val="0068347E"/>
    <w:rsid w:val="006B376D"/>
    <w:rsid w:val="006B7307"/>
    <w:rsid w:val="006D11CB"/>
    <w:rsid w:val="0070773E"/>
    <w:rsid w:val="0074464A"/>
    <w:rsid w:val="00746CEC"/>
    <w:rsid w:val="00764213"/>
    <w:rsid w:val="00773ED3"/>
    <w:rsid w:val="00784A0E"/>
    <w:rsid w:val="007A3F8A"/>
    <w:rsid w:val="007C4D01"/>
    <w:rsid w:val="007F4206"/>
    <w:rsid w:val="007F4787"/>
    <w:rsid w:val="008049DD"/>
    <w:rsid w:val="00816097"/>
    <w:rsid w:val="00817938"/>
    <w:rsid w:val="00822A04"/>
    <w:rsid w:val="00826F3B"/>
    <w:rsid w:val="00836DE3"/>
    <w:rsid w:val="00857E46"/>
    <w:rsid w:val="00860F61"/>
    <w:rsid w:val="008631BF"/>
    <w:rsid w:val="0086497A"/>
    <w:rsid w:val="00867060"/>
    <w:rsid w:val="00887FC0"/>
    <w:rsid w:val="008A54E0"/>
    <w:rsid w:val="008A611D"/>
    <w:rsid w:val="008B23E2"/>
    <w:rsid w:val="008F2383"/>
    <w:rsid w:val="008F6B67"/>
    <w:rsid w:val="00935EAA"/>
    <w:rsid w:val="00956C0E"/>
    <w:rsid w:val="009615FC"/>
    <w:rsid w:val="00961AFC"/>
    <w:rsid w:val="00963A9C"/>
    <w:rsid w:val="009861C6"/>
    <w:rsid w:val="009B0A66"/>
    <w:rsid w:val="009C3DCD"/>
    <w:rsid w:val="009C72E2"/>
    <w:rsid w:val="009D456C"/>
    <w:rsid w:val="009F2395"/>
    <w:rsid w:val="00A16638"/>
    <w:rsid w:val="00A23F17"/>
    <w:rsid w:val="00A25703"/>
    <w:rsid w:val="00A3401D"/>
    <w:rsid w:val="00A64EF2"/>
    <w:rsid w:val="00A67C6C"/>
    <w:rsid w:val="00A8292A"/>
    <w:rsid w:val="00A82C85"/>
    <w:rsid w:val="00AB1DEE"/>
    <w:rsid w:val="00AB228C"/>
    <w:rsid w:val="00AB22F4"/>
    <w:rsid w:val="00AC4DF0"/>
    <w:rsid w:val="00AD4D73"/>
    <w:rsid w:val="00AE389C"/>
    <w:rsid w:val="00AF5CC4"/>
    <w:rsid w:val="00B0293A"/>
    <w:rsid w:val="00B03CE9"/>
    <w:rsid w:val="00B122B4"/>
    <w:rsid w:val="00B23C73"/>
    <w:rsid w:val="00B24386"/>
    <w:rsid w:val="00B26BB9"/>
    <w:rsid w:val="00B2756E"/>
    <w:rsid w:val="00B5243F"/>
    <w:rsid w:val="00B540CC"/>
    <w:rsid w:val="00B6424A"/>
    <w:rsid w:val="00B752BB"/>
    <w:rsid w:val="00B8014C"/>
    <w:rsid w:val="00BA79E0"/>
    <w:rsid w:val="00BB412F"/>
    <w:rsid w:val="00BC7695"/>
    <w:rsid w:val="00BD01E3"/>
    <w:rsid w:val="00BD4520"/>
    <w:rsid w:val="00BE33A6"/>
    <w:rsid w:val="00BE5BDB"/>
    <w:rsid w:val="00C02B7E"/>
    <w:rsid w:val="00C13150"/>
    <w:rsid w:val="00C1357F"/>
    <w:rsid w:val="00C53B54"/>
    <w:rsid w:val="00C63727"/>
    <w:rsid w:val="00C716A2"/>
    <w:rsid w:val="00CA1672"/>
    <w:rsid w:val="00CA693A"/>
    <w:rsid w:val="00CB6390"/>
    <w:rsid w:val="00CC1EC2"/>
    <w:rsid w:val="00CC473F"/>
    <w:rsid w:val="00CD5B86"/>
    <w:rsid w:val="00CE0596"/>
    <w:rsid w:val="00CE1C98"/>
    <w:rsid w:val="00D160DB"/>
    <w:rsid w:val="00D309AB"/>
    <w:rsid w:val="00D32F6A"/>
    <w:rsid w:val="00D4475F"/>
    <w:rsid w:val="00D61F04"/>
    <w:rsid w:val="00D71190"/>
    <w:rsid w:val="00D80E08"/>
    <w:rsid w:val="00D920A6"/>
    <w:rsid w:val="00D97EC4"/>
    <w:rsid w:val="00DA3F7C"/>
    <w:rsid w:val="00DB30B8"/>
    <w:rsid w:val="00DC0CD2"/>
    <w:rsid w:val="00DD6F10"/>
    <w:rsid w:val="00DE2E10"/>
    <w:rsid w:val="00DF18E4"/>
    <w:rsid w:val="00E25B65"/>
    <w:rsid w:val="00E349AD"/>
    <w:rsid w:val="00E4612B"/>
    <w:rsid w:val="00E51C88"/>
    <w:rsid w:val="00E66D8C"/>
    <w:rsid w:val="00E67705"/>
    <w:rsid w:val="00E73D13"/>
    <w:rsid w:val="00E75D02"/>
    <w:rsid w:val="00EA2200"/>
    <w:rsid w:val="00EA543F"/>
    <w:rsid w:val="00EA5BCB"/>
    <w:rsid w:val="00EB53FE"/>
    <w:rsid w:val="00EC6D27"/>
    <w:rsid w:val="00EC7605"/>
    <w:rsid w:val="00ED43CD"/>
    <w:rsid w:val="00F02FA4"/>
    <w:rsid w:val="00F1050B"/>
    <w:rsid w:val="00F11195"/>
    <w:rsid w:val="00F2509A"/>
    <w:rsid w:val="00F30271"/>
    <w:rsid w:val="00F37485"/>
    <w:rsid w:val="00F40ADA"/>
    <w:rsid w:val="00F41207"/>
    <w:rsid w:val="00F5627A"/>
    <w:rsid w:val="00F70B17"/>
    <w:rsid w:val="00F85399"/>
    <w:rsid w:val="00F937D7"/>
    <w:rsid w:val="00FA351D"/>
    <w:rsid w:val="00FA4AD7"/>
    <w:rsid w:val="00FC3B7E"/>
    <w:rsid w:val="00FC3E47"/>
    <w:rsid w:val="00FE467B"/>
    <w:rsid w:val="00FE4C9C"/>
    <w:rsid w:val="00FF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DC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4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43F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76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5C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C67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5C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C67"/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DC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24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43F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76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5C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C67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5C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C67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18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7540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78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1892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48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704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873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639348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040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9916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271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3220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950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9054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84415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5433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17040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81934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23924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1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06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534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2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68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9283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772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73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0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62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9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5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9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73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390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755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4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262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4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905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770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269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9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1639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86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6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076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4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29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39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108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3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35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79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7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8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737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42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58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32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5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02A3B-53F1-4D2E-9F24-1CBB2444C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639</cp:lastModifiedBy>
  <cp:revision>2</cp:revision>
  <cp:lastPrinted>2018-04-25T10:44:00Z</cp:lastPrinted>
  <dcterms:created xsi:type="dcterms:W3CDTF">2019-03-27T21:15:00Z</dcterms:created>
  <dcterms:modified xsi:type="dcterms:W3CDTF">2019-03-27T21:15:00Z</dcterms:modified>
</cp:coreProperties>
</file>